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EBD7FD" w14:textId="49B4F49F" w:rsidR="001F2BCC" w:rsidRDefault="00833712"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S7 </w:t>
      </w:r>
      <w:r w:rsidRPr="001F2BC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Table </w:t>
      </w:r>
      <w:r w:rsidRPr="001F2BCC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Effect of PB on fasting serum LOG PIIINP concentration according to </w:t>
      </w:r>
      <w:proofErr w:type="spellStart"/>
      <w:r w:rsidRPr="001F2BCC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isotemporal</w:t>
      </w:r>
      <w:proofErr w:type="spellEnd"/>
      <w:r w:rsidRPr="001F2BCC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substitution of one hour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per day</w:t>
      </w:r>
      <w:r w:rsidRPr="001F2BCC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of SB or P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66"/>
        <w:gridCol w:w="725"/>
        <w:gridCol w:w="726"/>
        <w:gridCol w:w="614"/>
        <w:gridCol w:w="726"/>
        <w:gridCol w:w="726"/>
        <w:gridCol w:w="614"/>
        <w:gridCol w:w="617"/>
        <w:gridCol w:w="726"/>
        <w:gridCol w:w="617"/>
        <w:gridCol w:w="726"/>
        <w:gridCol w:w="726"/>
        <w:gridCol w:w="620"/>
        <w:gridCol w:w="726"/>
        <w:gridCol w:w="726"/>
        <w:gridCol w:w="620"/>
        <w:gridCol w:w="617"/>
        <w:gridCol w:w="726"/>
        <w:gridCol w:w="614"/>
      </w:tblGrid>
      <w:tr w:rsidR="001F2BCC" w:rsidRPr="001F2BCC" w14:paraId="1912243A" w14:textId="77777777" w:rsidTr="00833712">
        <w:trPr>
          <w:trHeight w:val="312"/>
        </w:trPr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AB23" w14:textId="77777777" w:rsidR="001F2BCC" w:rsidRPr="001F2BCC" w:rsidRDefault="001F2BCC" w:rsidP="001F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39E2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B</w:t>
            </w:r>
          </w:p>
        </w:tc>
        <w:tc>
          <w:tcPr>
            <w:tcW w:w="7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3BB6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ding</w:t>
            </w:r>
          </w:p>
        </w:tc>
        <w:tc>
          <w:tcPr>
            <w:tcW w:w="70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A031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PA</w:t>
            </w:r>
          </w:p>
        </w:tc>
        <w:tc>
          <w:tcPr>
            <w:tcW w:w="7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40EF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VPA</w:t>
            </w:r>
            <w:proofErr w:type="spellEnd"/>
          </w:p>
        </w:tc>
        <w:tc>
          <w:tcPr>
            <w:tcW w:w="7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CF17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10</w:t>
            </w: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PA</w:t>
            </w:r>
          </w:p>
        </w:tc>
        <w:tc>
          <w:tcPr>
            <w:tcW w:w="7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7D06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PB</w:t>
            </w:r>
          </w:p>
        </w:tc>
      </w:tr>
      <w:tr w:rsidR="001F2BCC" w:rsidRPr="001F2BCC" w14:paraId="6C1FDD22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47EC3" w14:textId="77777777" w:rsidR="001F2BCC" w:rsidRPr="00777462" w:rsidRDefault="00777462" w:rsidP="001F2B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eplaced PB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FF9CD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EE3B9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2F72A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0E09E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60FD9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ADAD1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93561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19F95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3ECB3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C5324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E43D4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CD4E4" w14:textId="77777777" w:rsidR="001F2BCC" w:rsidRPr="001F2BCC" w:rsidRDefault="001F2BCC" w:rsidP="001F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777462" w:rsidRPr="001F2BCC" w14:paraId="0E22A6AE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44EF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B - Model 1</w:t>
            </w:r>
          </w:p>
        </w:tc>
        <w:tc>
          <w:tcPr>
            <w:tcW w:w="740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47BC" w14:textId="77777777" w:rsidR="00777462" w:rsidRPr="001F2BCC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laced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D90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CFC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06D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8E9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771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977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1EC6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5F68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EB95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5B9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8CF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BDA5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46D2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C50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5B4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</w:tr>
      <w:tr w:rsidR="00777462" w:rsidRPr="001F2BCC" w14:paraId="355D00E5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216C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B - Model 2</w:t>
            </w:r>
          </w:p>
        </w:tc>
        <w:tc>
          <w:tcPr>
            <w:tcW w:w="740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C1FA0" w14:textId="77777777" w:rsidR="00777462" w:rsidRPr="001F2BCC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60C7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9658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8071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5CA0A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4A7B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204C5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DE0BE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3B76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0F21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360BA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27E7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9515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39CAC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E79A8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DEF9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77462" w:rsidRPr="001F2BCC" w14:paraId="5A937DA6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1C0B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tanding - Model 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BD72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8406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AA3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740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666D" w14:textId="77777777" w:rsidR="00777462" w:rsidRPr="001F2BCC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laced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663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7D15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5E3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C6FB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801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1A2B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9F1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FDEC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E6C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3CCA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D498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A27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</w:tr>
      <w:tr w:rsidR="00777462" w:rsidRPr="001F2BCC" w14:paraId="0A4EBAEA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36C6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tanding - Model 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A323B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5D546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3E87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0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94DBC" w14:textId="77777777" w:rsidR="00777462" w:rsidRPr="001F2BCC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7E37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F031B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714B2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1F476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C403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74BE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6B36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E61C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8AD9C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9269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AFD6C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8EE6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77462" w:rsidRPr="001F2BCC" w14:paraId="36F99E34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6027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LIPA - Model 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740A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5C22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362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548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CCBC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0E48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702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ACA8" w14:textId="77777777" w:rsidR="00777462" w:rsidRPr="001F2BCC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laced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945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388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517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013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E4BC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0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C6A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E402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1DC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61A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</w:tr>
      <w:tr w:rsidR="00777462" w:rsidRPr="001F2BCC" w14:paraId="19F31AD4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11A0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LIPA - Model 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BEDB5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B16A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05BE8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2B45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C438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712B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2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5FFAC" w14:textId="77777777" w:rsidR="00777462" w:rsidRPr="001F2BCC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E59C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7F206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CC73E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4610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C0D2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1A4C6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B39B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0F526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96EFA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77462" w:rsidRPr="001F2BCC" w14:paraId="3FA045D8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FEB9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proofErr w:type="spellStart"/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MVPA</w:t>
            </w:r>
            <w:proofErr w:type="spellEnd"/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 - Model 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D28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5E4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D6D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973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246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F84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AD0E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CB08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965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742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AC44" w14:textId="77777777" w:rsidR="00777462" w:rsidRPr="001F2BCC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laced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9CCC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0DC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A88B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808A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EFC6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4268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777462" w:rsidRPr="001F2BCC" w14:paraId="1D2E9322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3831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proofErr w:type="spellStart"/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sMVPA</w:t>
            </w:r>
            <w:proofErr w:type="spellEnd"/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 - Model 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C5AF5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A5AD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B17C2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B55C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69E2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DA5D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F1B91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15EF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4388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2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8E830" w14:textId="77777777" w:rsidR="00777462" w:rsidRPr="001F2BCC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030D0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D57F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414EA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336B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6DEEC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2F8C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77462" w:rsidRPr="001F2BCC" w14:paraId="0F442C2C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329B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bscript"/>
                <w:lang w:eastAsia="en-GB"/>
              </w:rPr>
              <w:t>10</w:t>
            </w: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MVPA - Model 1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211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BBA8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63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E92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93AB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EA8E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4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FE7C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0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BE07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EA6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9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80A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5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BEA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443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77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D91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742" w:type="pct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F829" w14:textId="77777777" w:rsidR="00777462" w:rsidRPr="001F2BCC" w:rsidRDefault="00777462" w:rsidP="0077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laced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39C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3F72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4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C74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F2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5</w:t>
            </w:r>
          </w:p>
        </w:tc>
      </w:tr>
      <w:tr w:rsidR="00777462" w:rsidRPr="001F2BCC" w14:paraId="7157AD46" w14:textId="77777777" w:rsidTr="00833712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F3ADF" w14:textId="77777777" w:rsidR="00777462" w:rsidRPr="00777462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bscript"/>
                <w:lang w:eastAsia="en-GB"/>
              </w:rPr>
              <w:t>10</w:t>
            </w:r>
            <w:r w:rsidRPr="0077746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MVPA - Model 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626143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3A48E4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0B2EEA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13A9E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6A46DC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2D1919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28B03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FE3B66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39A215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BB3ED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2830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6AA8DF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2" w:type="pct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D455B" w14:textId="77777777" w:rsidR="00777462" w:rsidRPr="001F2BCC" w:rsidRDefault="00777462" w:rsidP="007774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BAA5CE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7778FA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68B795" w14:textId="77777777" w:rsidR="00777462" w:rsidRPr="001F2BCC" w:rsidRDefault="00777462" w:rsidP="007774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221A40CB" w14:textId="2B5C15FD" w:rsidR="001F2BCC" w:rsidRDefault="00833712">
      <w:r w:rsidRPr="001F2BCC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odel 1 No covariates included. Model 2 Covariate</w:t>
      </w:r>
      <w:bookmarkStart w:id="0" w:name="_GoBack"/>
      <w:bookmarkEnd w:id="0"/>
      <w:r w:rsidRPr="001F2BCC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 included - NA.</w:t>
      </w:r>
    </w:p>
    <w:sectPr w:rsidR="001F2BCC" w:rsidSect="007112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23A"/>
    <w:rsid w:val="000B7182"/>
    <w:rsid w:val="0011469F"/>
    <w:rsid w:val="001B6B7D"/>
    <w:rsid w:val="001F2BCC"/>
    <w:rsid w:val="003E17BD"/>
    <w:rsid w:val="005C70C4"/>
    <w:rsid w:val="0071123A"/>
    <w:rsid w:val="00777462"/>
    <w:rsid w:val="00833712"/>
    <w:rsid w:val="00992B72"/>
    <w:rsid w:val="00A55104"/>
    <w:rsid w:val="00B32574"/>
    <w:rsid w:val="00BE36F4"/>
    <w:rsid w:val="00CF1D82"/>
    <w:rsid w:val="00D73CD5"/>
    <w:rsid w:val="00F904C7"/>
    <w:rsid w:val="00F90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A95CF"/>
  <w15:chartTrackingRefBased/>
  <w15:docId w15:val="{996FB68D-D494-4F1D-B202-47485055B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7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RYAN</dc:creator>
  <cp:keywords/>
  <dc:description/>
  <cp:lastModifiedBy>Declan Ryan</cp:lastModifiedBy>
  <cp:revision>3</cp:revision>
  <dcterms:created xsi:type="dcterms:W3CDTF">2019-10-11T11:43:00Z</dcterms:created>
  <dcterms:modified xsi:type="dcterms:W3CDTF">2019-10-11T11:44:00Z</dcterms:modified>
</cp:coreProperties>
</file>